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BC74E" w14:textId="2D644C7D" w:rsidR="00432B8E" w:rsidRPr="00201F5B" w:rsidRDefault="00E215BC" w:rsidP="000065A9">
      <w:pPr>
        <w:ind w:left="1410" w:hanging="1410"/>
        <w:jc w:val="center"/>
        <w:rPr>
          <w:rFonts w:eastAsia="MS Mincho"/>
          <w:b/>
          <w:bCs/>
          <w:lang w:val="en-US"/>
        </w:rPr>
      </w:pPr>
      <w:r>
        <w:rPr>
          <w:rFonts w:eastAsia="MS Mincho"/>
          <w:b/>
          <w:bCs/>
          <w:lang w:val="en-US"/>
        </w:rPr>
        <w:t>APPENDIX</w:t>
      </w:r>
    </w:p>
    <w:p w14:paraId="057E647C" w14:textId="77777777" w:rsidR="00E215BC" w:rsidRDefault="00E215BC" w:rsidP="00C60D3A">
      <w:pPr>
        <w:ind w:left="1410" w:hanging="1410"/>
        <w:jc w:val="center"/>
        <w:rPr>
          <w:rFonts w:eastAsia="MS Mincho"/>
          <w:b/>
          <w:bCs/>
          <w:lang w:val="en-US"/>
        </w:rPr>
      </w:pPr>
    </w:p>
    <w:p w14:paraId="1ADD1076" w14:textId="17EE6E83" w:rsidR="002D1F10" w:rsidRPr="00201F5B" w:rsidRDefault="00E215BC" w:rsidP="00C60D3A">
      <w:pPr>
        <w:ind w:left="1410" w:hanging="1410"/>
        <w:jc w:val="center"/>
        <w:rPr>
          <w:rFonts w:eastAsia="MS Mincho"/>
          <w:b/>
          <w:bCs/>
          <w:lang w:val="en-US"/>
        </w:rPr>
      </w:pPr>
      <w:r>
        <w:rPr>
          <w:rFonts w:eastAsia="MS Mincho"/>
          <w:b/>
          <w:bCs/>
          <w:lang w:val="en-US"/>
        </w:rPr>
        <w:t xml:space="preserve">Database </w:t>
      </w:r>
      <w:r w:rsidR="00C60D3A" w:rsidRPr="00201F5B">
        <w:rPr>
          <w:rFonts w:eastAsia="MS Mincho"/>
          <w:b/>
          <w:bCs/>
          <w:lang w:val="en-US"/>
        </w:rPr>
        <w:t>Search Method</w:t>
      </w:r>
    </w:p>
    <w:p w14:paraId="33D1EE7D" w14:textId="77777777" w:rsidR="002D1F10" w:rsidRPr="00201F5B" w:rsidRDefault="002D1F10" w:rsidP="00083234">
      <w:pPr>
        <w:ind w:left="1410" w:hanging="1410"/>
        <w:rPr>
          <w:rFonts w:eastAsia="MS Mincho"/>
          <w:b/>
          <w:bCs/>
          <w:lang w:val="en-US"/>
        </w:rPr>
      </w:pPr>
    </w:p>
    <w:p w14:paraId="60544489" w14:textId="01075344" w:rsidR="00083234" w:rsidRPr="00E215BC" w:rsidRDefault="00C60D3A" w:rsidP="00083234">
      <w:pPr>
        <w:rPr>
          <w:rFonts w:eastAsia="MS Mincho"/>
          <w:lang w:val="en-US"/>
        </w:rPr>
      </w:pPr>
      <w:r w:rsidRPr="00E215BC">
        <w:rPr>
          <w:rFonts w:eastAsia="MS Mincho"/>
          <w:lang w:val="en-US"/>
        </w:rPr>
        <w:t xml:space="preserve">The following strategy was applied to search </w:t>
      </w:r>
      <w:proofErr w:type="spellStart"/>
      <w:r w:rsidRPr="00E215BC">
        <w:rPr>
          <w:rFonts w:eastAsia="MS Mincho"/>
          <w:lang w:val="en-US"/>
        </w:rPr>
        <w:t>P</w:t>
      </w:r>
      <w:r w:rsidR="00604CE2" w:rsidRPr="00E215BC">
        <w:rPr>
          <w:rFonts w:eastAsia="MS Mincho"/>
          <w:lang w:val="en-US"/>
        </w:rPr>
        <w:t>sychINFO</w:t>
      </w:r>
      <w:proofErr w:type="spellEnd"/>
      <w:r w:rsidR="00604CE2" w:rsidRPr="00E215BC">
        <w:rPr>
          <w:rFonts w:eastAsia="MS Mincho"/>
          <w:lang w:val="en-US"/>
        </w:rPr>
        <w:t>. The keywords and steps were adjusted to search the other databased</w:t>
      </w:r>
      <w:r w:rsidR="00201F5B" w:rsidRPr="00E215BC">
        <w:rPr>
          <w:rFonts w:eastAsia="MS Mincho"/>
          <w:lang w:val="en-US"/>
        </w:rPr>
        <w:t xml:space="preserve"> to meet the database-specific requirements. </w:t>
      </w:r>
      <w:r w:rsidR="00E215BC">
        <w:rPr>
          <w:rFonts w:eastAsia="MS Mincho"/>
          <w:lang w:val="en-US"/>
        </w:rPr>
        <w:t xml:space="preserve">Search methods applied to other databases are available upon request from the </w:t>
      </w:r>
      <w:r w:rsidR="0023571A">
        <w:rPr>
          <w:rFonts w:eastAsia="MS Mincho"/>
          <w:lang w:val="en-US"/>
        </w:rPr>
        <w:t>corresponding</w:t>
      </w:r>
      <w:r w:rsidR="00E215BC">
        <w:rPr>
          <w:rFonts w:eastAsia="MS Mincho"/>
          <w:lang w:val="en-US"/>
        </w:rPr>
        <w:t xml:space="preserve"> author.</w:t>
      </w:r>
    </w:p>
    <w:p w14:paraId="1BD62DD0" w14:textId="77777777" w:rsidR="00083234" w:rsidRPr="00201F5B" w:rsidRDefault="00083234" w:rsidP="00083234">
      <w:pPr>
        <w:rPr>
          <w:rFonts w:eastAsia="MS Mincho"/>
          <w:bCs/>
          <w:lang w:val="en-US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8190"/>
      </w:tblGrid>
      <w:tr w:rsidR="00201F5B" w:rsidRPr="00201F5B" w14:paraId="37AA70F9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D0CCD3" w14:textId="56A3FAC7" w:rsidR="00201F5B" w:rsidRPr="00201F5B" w:rsidRDefault="00201F5B" w:rsidP="00201F5B">
            <w:pPr>
              <w:jc w:val="center"/>
              <w:rPr>
                <w:b/>
                <w:bCs/>
                <w:color w:val="0A0905"/>
                <w:lang w:val="en-US"/>
              </w:rPr>
            </w:pPr>
            <w:r w:rsidRPr="00201F5B">
              <w:rPr>
                <w:b/>
                <w:bCs/>
                <w:color w:val="0A0905"/>
                <w:lang w:val="en-US"/>
              </w:rPr>
              <w:t>Steps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A4E72D8" w14:textId="5956F79F" w:rsidR="00201F5B" w:rsidRPr="00201F5B" w:rsidRDefault="00201F5B" w:rsidP="00201F5B">
            <w:pPr>
              <w:jc w:val="center"/>
              <w:rPr>
                <w:b/>
                <w:bCs/>
                <w:color w:val="0A0905"/>
                <w:lang w:val="en-US"/>
              </w:rPr>
            </w:pPr>
            <w:r w:rsidRPr="00201F5B">
              <w:rPr>
                <w:b/>
                <w:bCs/>
                <w:color w:val="0A0905"/>
                <w:lang w:val="en-US"/>
              </w:rPr>
              <w:t>Search keywords</w:t>
            </w:r>
          </w:p>
        </w:tc>
      </w:tr>
      <w:tr w:rsidR="00201F5B" w:rsidRPr="00201F5B" w14:paraId="7B3D8A3C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A84993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B4B0C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exp Refugees/ or Asylum Seeking/</w:t>
            </w:r>
          </w:p>
        </w:tc>
      </w:tr>
      <w:tr w:rsidR="00201F5B" w:rsidRPr="00201F5B" w14:paraId="48C04A9D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ED0D92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2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2E518F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((newly or recently or unaccompanied) adj6 (refuge* or "asylum seek*" or immigrant or migrant? or "displaced person?")).</w:t>
            </w:r>
            <w:proofErr w:type="spellStart"/>
            <w:r w:rsidRPr="00201F5B">
              <w:rPr>
                <w:color w:val="0A0905"/>
                <w:lang w:val="en-US"/>
              </w:rPr>
              <w:t>tw</w:t>
            </w:r>
            <w:proofErr w:type="spellEnd"/>
            <w:r w:rsidRPr="00201F5B">
              <w:rPr>
                <w:color w:val="0A0905"/>
                <w:lang w:val="en-US"/>
              </w:rPr>
              <w:t>.</w:t>
            </w:r>
          </w:p>
        </w:tc>
      </w:tr>
      <w:tr w:rsidR="00201F5B" w:rsidRPr="00201F5B" w14:paraId="112AA8C3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FB426D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3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301DD3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((displaced or refugee) adj3 (</w:t>
            </w:r>
            <w:proofErr w:type="spellStart"/>
            <w:r w:rsidRPr="00201F5B">
              <w:rPr>
                <w:color w:val="0A0905"/>
                <w:lang w:val="en-US"/>
              </w:rPr>
              <w:t>adolescen</w:t>
            </w:r>
            <w:proofErr w:type="spellEnd"/>
            <w:r w:rsidRPr="00201F5B">
              <w:rPr>
                <w:color w:val="0A0905"/>
                <w:lang w:val="en-US"/>
              </w:rPr>
              <w:t>* or child* or juvenile* or minor or person*or people* or teen* or young or youth*)).</w:t>
            </w:r>
            <w:proofErr w:type="spellStart"/>
            <w:r w:rsidRPr="00201F5B">
              <w:rPr>
                <w:color w:val="0A0905"/>
                <w:lang w:val="en-US"/>
              </w:rPr>
              <w:t>tw</w:t>
            </w:r>
            <w:proofErr w:type="spellEnd"/>
            <w:r w:rsidRPr="00201F5B">
              <w:rPr>
                <w:color w:val="0A0905"/>
                <w:lang w:val="en-US"/>
              </w:rPr>
              <w:t>.</w:t>
            </w:r>
          </w:p>
        </w:tc>
      </w:tr>
      <w:tr w:rsidR="00201F5B" w:rsidRPr="00201F5B" w14:paraId="14D1BC3F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98FB5C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4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EFCCF2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 or 2 or 3</w:t>
            </w:r>
          </w:p>
        </w:tc>
      </w:tr>
      <w:tr w:rsidR="00201F5B" w:rsidRPr="00201F5B" w14:paraId="6722B5D2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2F7083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5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FC3133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Students/ or exp Adolescent Behavior/ or exp Adolescent Development/ or Student Characteristics/</w:t>
            </w:r>
          </w:p>
        </w:tc>
      </w:tr>
      <w:tr w:rsidR="00201F5B" w:rsidRPr="00201F5B" w14:paraId="02B9124A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A62483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6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D38CA8" w14:textId="560EF3CB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((refugee or asylum seek* or unaccompanied or boy? or girl? or student?) adj8 (age* adj (</w:t>
            </w:r>
            <w:r w:rsidR="0032420E" w:rsidRPr="00201F5B">
              <w:rPr>
                <w:color w:val="0A0905"/>
                <w:lang w:val="en-US"/>
              </w:rPr>
              <w:t>"1</w:t>
            </w:r>
            <w:r w:rsidR="0032420E">
              <w:rPr>
                <w:color w:val="0A0905"/>
                <w:lang w:val="en-US"/>
              </w:rPr>
              <w:t>2</w:t>
            </w:r>
            <w:r w:rsidR="0032420E" w:rsidRPr="00201F5B">
              <w:rPr>
                <w:color w:val="0A0905"/>
                <w:lang w:val="en-US"/>
              </w:rPr>
              <w:t>"</w:t>
            </w:r>
            <w:r w:rsidR="0032420E">
              <w:rPr>
                <w:color w:val="0A0905"/>
                <w:lang w:val="en-US"/>
              </w:rPr>
              <w:t xml:space="preserve"> or </w:t>
            </w:r>
            <w:r w:rsidRPr="00201F5B">
              <w:rPr>
                <w:color w:val="0A0905"/>
                <w:lang w:val="en-US"/>
              </w:rPr>
              <w:t>"13" or "14" or "15" or "16" or "17" or "18" or "19" or "20" or "21" or "22" or "23"))).</w:t>
            </w:r>
            <w:proofErr w:type="spellStart"/>
            <w:r w:rsidRPr="00201F5B">
              <w:rPr>
                <w:color w:val="0A0905"/>
                <w:lang w:val="en-US"/>
              </w:rPr>
              <w:t>tw</w:t>
            </w:r>
            <w:proofErr w:type="spellEnd"/>
            <w:r w:rsidRPr="00201F5B">
              <w:rPr>
                <w:color w:val="0A0905"/>
                <w:lang w:val="en-US"/>
              </w:rPr>
              <w:t>.</w:t>
            </w:r>
          </w:p>
        </w:tc>
      </w:tr>
      <w:tr w:rsidR="00201F5B" w:rsidRPr="00201F5B" w14:paraId="379E1C92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FF6140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7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4288DA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5 or 6</w:t>
            </w:r>
          </w:p>
        </w:tc>
      </w:tr>
      <w:tr w:rsidR="00201F5B" w:rsidRPr="00201F5B" w14:paraId="3514E801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BAE1B5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8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1C055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schools/ or education/ or multicultural education/ or special education/</w:t>
            </w:r>
          </w:p>
        </w:tc>
      </w:tr>
      <w:tr w:rsidR="00201F5B" w:rsidRPr="00201F5B" w14:paraId="27CDD10B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1546ED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9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4EE6C4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("school-based" adj6 (program? or prevention or adjustment or achievement or grades or adaption or satisfaction or intervention? or treatment)).</w:t>
            </w:r>
            <w:proofErr w:type="spellStart"/>
            <w:r w:rsidRPr="00201F5B">
              <w:rPr>
                <w:color w:val="0A0905"/>
                <w:lang w:val="en-US"/>
              </w:rPr>
              <w:t>tw</w:t>
            </w:r>
            <w:proofErr w:type="spellEnd"/>
            <w:r w:rsidRPr="00201F5B">
              <w:rPr>
                <w:color w:val="0A0905"/>
                <w:lang w:val="en-US"/>
              </w:rPr>
              <w:t>.</w:t>
            </w:r>
          </w:p>
        </w:tc>
      </w:tr>
      <w:tr w:rsidR="00201F5B" w:rsidRPr="00201F5B" w14:paraId="7D52ECE2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D949C5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0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EFDBF1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((classroom or "</w:t>
            </w:r>
            <w:proofErr w:type="gramStart"/>
            <w:r w:rsidRPr="00201F5B">
              <w:rPr>
                <w:color w:val="0A0905"/>
                <w:lang w:val="en-US"/>
              </w:rPr>
              <w:t>class room</w:t>
            </w:r>
            <w:proofErr w:type="gramEnd"/>
            <w:r w:rsidRPr="00201F5B">
              <w:rPr>
                <w:color w:val="0A0905"/>
                <w:lang w:val="en-US"/>
              </w:rPr>
              <w:t xml:space="preserve">" or education* or learn* or school*) adj3 (based or environment* or </w:t>
            </w:r>
            <w:proofErr w:type="spellStart"/>
            <w:r w:rsidRPr="00201F5B">
              <w:rPr>
                <w:color w:val="0A0905"/>
                <w:lang w:val="en-US"/>
              </w:rPr>
              <w:t>multicultur</w:t>
            </w:r>
            <w:proofErr w:type="spellEnd"/>
            <w:r w:rsidRPr="00201F5B">
              <w:rPr>
                <w:color w:val="0A0905"/>
                <w:lang w:val="en-US"/>
              </w:rPr>
              <w:t>* or program* or implementation)).</w:t>
            </w:r>
            <w:proofErr w:type="spellStart"/>
            <w:r w:rsidRPr="00201F5B">
              <w:rPr>
                <w:color w:val="0A0905"/>
                <w:lang w:val="en-US"/>
              </w:rPr>
              <w:t>tw</w:t>
            </w:r>
            <w:proofErr w:type="spellEnd"/>
            <w:r w:rsidRPr="00201F5B">
              <w:rPr>
                <w:color w:val="0A0905"/>
                <w:lang w:val="en-US"/>
              </w:rPr>
              <w:t>.</w:t>
            </w:r>
          </w:p>
        </w:tc>
      </w:tr>
      <w:tr w:rsidR="00201F5B" w:rsidRPr="00201F5B" w14:paraId="4BFD4EB6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568AB7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1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148EFC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8 or 9 or 10</w:t>
            </w:r>
          </w:p>
        </w:tc>
      </w:tr>
      <w:tr w:rsidR="00201F5B" w:rsidRPr="00201F5B" w14:paraId="4B676ADC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167B8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2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B4E23F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4 and 7 and 11</w:t>
            </w:r>
          </w:p>
        </w:tc>
      </w:tr>
      <w:tr w:rsidR="00201F5B" w:rsidRPr="00201F5B" w14:paraId="1A131E31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7B569B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3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B66C98" w14:textId="4EEF6025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limit 12 to yr</w:t>
            </w:r>
            <w:r w:rsidR="0032420E">
              <w:rPr>
                <w:color w:val="0A0905"/>
                <w:lang w:val="en-US"/>
              </w:rPr>
              <w:t xml:space="preserve"> </w:t>
            </w:r>
            <w:r w:rsidRPr="00201F5B">
              <w:rPr>
                <w:color w:val="0A0905"/>
                <w:lang w:val="en-US"/>
              </w:rPr>
              <w:t>=</w:t>
            </w:r>
            <w:r w:rsidR="0032420E">
              <w:rPr>
                <w:color w:val="0A0905"/>
                <w:lang w:val="en-US"/>
              </w:rPr>
              <w:t xml:space="preserve"> </w:t>
            </w:r>
            <w:r w:rsidRPr="00201F5B">
              <w:rPr>
                <w:color w:val="0A0905"/>
                <w:lang w:val="en-US"/>
              </w:rPr>
              <w:t>"2000 -Current"</w:t>
            </w:r>
          </w:p>
        </w:tc>
      </w:tr>
      <w:tr w:rsidR="00201F5B" w:rsidRPr="00201F5B" w14:paraId="075BBBDA" w14:textId="77777777" w:rsidTr="00201F5B">
        <w:tc>
          <w:tcPr>
            <w:tcW w:w="89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79FDCA" w14:textId="77777777" w:rsidR="00201F5B" w:rsidRPr="00201F5B" w:rsidRDefault="00201F5B" w:rsidP="00201F5B">
            <w:pPr>
              <w:jc w:val="center"/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14</w:t>
            </w:r>
          </w:p>
        </w:tc>
        <w:tc>
          <w:tcPr>
            <w:tcW w:w="819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0A0CDE" w14:textId="77777777" w:rsidR="00201F5B" w:rsidRPr="00201F5B" w:rsidRDefault="00201F5B" w:rsidP="00201F5B">
            <w:pPr>
              <w:rPr>
                <w:color w:val="0A0905"/>
                <w:lang w:val="en-US"/>
              </w:rPr>
            </w:pPr>
            <w:r w:rsidRPr="00201F5B">
              <w:rPr>
                <w:color w:val="0A0905"/>
                <w:lang w:val="en-US"/>
              </w:rPr>
              <w:t>remove duplicates from 13</w:t>
            </w:r>
          </w:p>
        </w:tc>
      </w:tr>
    </w:tbl>
    <w:p w14:paraId="2EEBAFDE" w14:textId="77777777" w:rsidR="00083234" w:rsidRPr="00201F5B" w:rsidRDefault="00083234" w:rsidP="000065A9">
      <w:pPr>
        <w:rPr>
          <w:lang w:val="en-US"/>
        </w:rPr>
      </w:pPr>
    </w:p>
    <w:sectPr w:rsidR="00083234" w:rsidRPr="00201F5B" w:rsidSect="004E761D">
      <w:footerReference w:type="default" r:id="rId6"/>
      <w:pgSz w:w="11906" w:h="16838"/>
      <w:pgMar w:top="1417" w:right="1417" w:bottom="1417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53D4B" w14:textId="77777777" w:rsidR="0069693C" w:rsidRDefault="0069693C">
      <w:r>
        <w:separator/>
      </w:r>
    </w:p>
  </w:endnote>
  <w:endnote w:type="continuationSeparator" w:id="0">
    <w:p w14:paraId="1734E896" w14:textId="77777777" w:rsidR="0069693C" w:rsidRDefault="00696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87EA9" w14:textId="77777777" w:rsidR="00ED1836" w:rsidRDefault="00ED1836" w:rsidP="0091056F">
    <w:pPr>
      <w:pStyle w:val="Footer"/>
      <w:tabs>
        <w:tab w:val="clear" w:pos="9072"/>
        <w:tab w:val="right" w:pos="10440"/>
      </w:tabs>
      <w:ind w:left="-1417" w:right="-136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40447" w14:textId="77777777" w:rsidR="0069693C" w:rsidRDefault="0069693C">
      <w:r>
        <w:separator/>
      </w:r>
    </w:p>
  </w:footnote>
  <w:footnote w:type="continuationSeparator" w:id="0">
    <w:p w14:paraId="412DBF72" w14:textId="77777777" w:rsidR="0069693C" w:rsidRDefault="00696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B12"/>
    <w:rsid w:val="000065A9"/>
    <w:rsid w:val="00021E1C"/>
    <w:rsid w:val="00057F62"/>
    <w:rsid w:val="000644C7"/>
    <w:rsid w:val="000803A6"/>
    <w:rsid w:val="00083234"/>
    <w:rsid w:val="0009782B"/>
    <w:rsid w:val="000A2770"/>
    <w:rsid w:val="000A427A"/>
    <w:rsid w:val="000D18B3"/>
    <w:rsid w:val="001278F5"/>
    <w:rsid w:val="0013736F"/>
    <w:rsid w:val="001426D3"/>
    <w:rsid w:val="00172969"/>
    <w:rsid w:val="00180DD5"/>
    <w:rsid w:val="001D6D62"/>
    <w:rsid w:val="001F2F43"/>
    <w:rsid w:val="001F3C01"/>
    <w:rsid w:val="00201F5B"/>
    <w:rsid w:val="0020695A"/>
    <w:rsid w:val="0023571A"/>
    <w:rsid w:val="0023756A"/>
    <w:rsid w:val="00241870"/>
    <w:rsid w:val="00265121"/>
    <w:rsid w:val="00282AE8"/>
    <w:rsid w:val="0028775D"/>
    <w:rsid w:val="002931A5"/>
    <w:rsid w:val="002D1F10"/>
    <w:rsid w:val="002D7E74"/>
    <w:rsid w:val="002E6CBF"/>
    <w:rsid w:val="00307C1D"/>
    <w:rsid w:val="0032420E"/>
    <w:rsid w:val="00330080"/>
    <w:rsid w:val="00362866"/>
    <w:rsid w:val="00394D7B"/>
    <w:rsid w:val="003B0531"/>
    <w:rsid w:val="003B3E1A"/>
    <w:rsid w:val="003E4174"/>
    <w:rsid w:val="003F7EE1"/>
    <w:rsid w:val="004106F0"/>
    <w:rsid w:val="0041192A"/>
    <w:rsid w:val="00417513"/>
    <w:rsid w:val="004321CE"/>
    <w:rsid w:val="00432B8E"/>
    <w:rsid w:val="00460CBB"/>
    <w:rsid w:val="004E761D"/>
    <w:rsid w:val="00555B06"/>
    <w:rsid w:val="00590A88"/>
    <w:rsid w:val="005A1045"/>
    <w:rsid w:val="005C50C1"/>
    <w:rsid w:val="005C6E4F"/>
    <w:rsid w:val="005D55C2"/>
    <w:rsid w:val="005F1988"/>
    <w:rsid w:val="005F454A"/>
    <w:rsid w:val="00604CE2"/>
    <w:rsid w:val="00605643"/>
    <w:rsid w:val="006565FD"/>
    <w:rsid w:val="00683434"/>
    <w:rsid w:val="0069693C"/>
    <w:rsid w:val="006D5AA1"/>
    <w:rsid w:val="007234C9"/>
    <w:rsid w:val="00723BCE"/>
    <w:rsid w:val="00732682"/>
    <w:rsid w:val="007E186C"/>
    <w:rsid w:val="00812F16"/>
    <w:rsid w:val="00823D91"/>
    <w:rsid w:val="008468B6"/>
    <w:rsid w:val="0085311E"/>
    <w:rsid w:val="008568D8"/>
    <w:rsid w:val="0086747B"/>
    <w:rsid w:val="00867A6F"/>
    <w:rsid w:val="008A6CCD"/>
    <w:rsid w:val="008E1613"/>
    <w:rsid w:val="008E7DDE"/>
    <w:rsid w:val="008F249E"/>
    <w:rsid w:val="0091056F"/>
    <w:rsid w:val="00910EA8"/>
    <w:rsid w:val="00945CE9"/>
    <w:rsid w:val="00996E6E"/>
    <w:rsid w:val="009B3265"/>
    <w:rsid w:val="009F4F7E"/>
    <w:rsid w:val="00A94D8F"/>
    <w:rsid w:val="00A95565"/>
    <w:rsid w:val="00AB06B8"/>
    <w:rsid w:val="00B1047F"/>
    <w:rsid w:val="00B20EFF"/>
    <w:rsid w:val="00B46220"/>
    <w:rsid w:val="00B504F4"/>
    <w:rsid w:val="00B62538"/>
    <w:rsid w:val="00BA2C1D"/>
    <w:rsid w:val="00C05945"/>
    <w:rsid w:val="00C137A1"/>
    <w:rsid w:val="00C232FE"/>
    <w:rsid w:val="00C50629"/>
    <w:rsid w:val="00C60D3A"/>
    <w:rsid w:val="00C65823"/>
    <w:rsid w:val="00CB6BEC"/>
    <w:rsid w:val="00CC6956"/>
    <w:rsid w:val="00CF5B12"/>
    <w:rsid w:val="00D021D8"/>
    <w:rsid w:val="00D04A1B"/>
    <w:rsid w:val="00D14379"/>
    <w:rsid w:val="00D20550"/>
    <w:rsid w:val="00D21CB6"/>
    <w:rsid w:val="00D301CC"/>
    <w:rsid w:val="00D437E6"/>
    <w:rsid w:val="00D521A4"/>
    <w:rsid w:val="00D710DB"/>
    <w:rsid w:val="00DB605F"/>
    <w:rsid w:val="00DC5B2B"/>
    <w:rsid w:val="00DD7B15"/>
    <w:rsid w:val="00DE077E"/>
    <w:rsid w:val="00E10BE4"/>
    <w:rsid w:val="00E215BC"/>
    <w:rsid w:val="00E545E7"/>
    <w:rsid w:val="00E54B29"/>
    <w:rsid w:val="00E6730E"/>
    <w:rsid w:val="00E76244"/>
    <w:rsid w:val="00ED1836"/>
    <w:rsid w:val="00EF41F9"/>
    <w:rsid w:val="00F14324"/>
    <w:rsid w:val="00F42C49"/>
    <w:rsid w:val="00F603C6"/>
    <w:rsid w:val="00F67145"/>
    <w:rsid w:val="00FA07C8"/>
    <w:rsid w:val="00FA4655"/>
    <w:rsid w:val="00FA4B40"/>
    <w:rsid w:val="00FB5A06"/>
    <w:rsid w:val="00FC3A69"/>
    <w:rsid w:val="00FD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21F90"/>
  <w15:docId w15:val="{0DA31297-1B42-4A80-A157-70C944B2A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F5B1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F5B1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CF5B12"/>
    <w:rPr>
      <w:rFonts w:ascii="Cambria" w:eastAsia="Times New Roman" w:hAnsi="Cambria" w:cs="Times New Roman"/>
      <w:b/>
      <w:bCs/>
      <w:i/>
      <w:iCs/>
      <w:sz w:val="28"/>
      <w:szCs w:val="28"/>
      <w:lang w:eastAsia="nb-NO"/>
    </w:rPr>
  </w:style>
  <w:style w:type="character" w:customStyle="1" w:styleId="Heading3Char">
    <w:name w:val="Heading 3 Char"/>
    <w:basedOn w:val="DefaultParagraphFont"/>
    <w:link w:val="Heading3"/>
    <w:rsid w:val="00CF5B12"/>
    <w:rPr>
      <w:rFonts w:ascii="Arial" w:eastAsia="Times New Roman" w:hAnsi="Arial" w:cs="Arial"/>
      <w:b/>
      <w:bCs/>
      <w:sz w:val="26"/>
      <w:szCs w:val="26"/>
      <w:lang w:eastAsia="nb-NO"/>
    </w:rPr>
  </w:style>
  <w:style w:type="paragraph" w:styleId="Header">
    <w:name w:val="header"/>
    <w:basedOn w:val="Normal"/>
    <w:link w:val="HeaderChar"/>
    <w:uiPriority w:val="99"/>
    <w:rsid w:val="00CF5B1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B12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rsid w:val="00CF5B1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B12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dyText">
    <w:name w:val="Body Text"/>
    <w:basedOn w:val="Normal"/>
    <w:link w:val="BodyTextChar"/>
    <w:uiPriority w:val="99"/>
    <w:unhideWhenUsed/>
    <w:rsid w:val="00CF5B12"/>
    <w:pPr>
      <w:spacing w:after="12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CF5B12"/>
    <w:rPr>
      <w:rFonts w:ascii="Calibri" w:eastAsia="Calibri" w:hAnsi="Calibri" w:cs="Times New Roman"/>
    </w:rPr>
  </w:style>
  <w:style w:type="character" w:customStyle="1" w:styleId="searchhistory-search-header">
    <w:name w:val="searchhistory-search-header"/>
    <w:basedOn w:val="DefaultParagraphFont"/>
    <w:rsid w:val="008F249E"/>
  </w:style>
  <w:style w:type="character" w:customStyle="1" w:styleId="searchhistory-search-term">
    <w:name w:val="searchhistory-search-term"/>
    <w:basedOn w:val="DefaultParagraphFont"/>
    <w:rsid w:val="008F249E"/>
  </w:style>
  <w:style w:type="character" w:styleId="Hyperlink">
    <w:name w:val="Hyperlink"/>
    <w:basedOn w:val="DefaultParagraphFont"/>
    <w:uiPriority w:val="99"/>
    <w:semiHidden/>
    <w:unhideWhenUsed/>
    <w:rsid w:val="00D301CC"/>
    <w:rPr>
      <w:strike w:val="0"/>
      <w:dstrike w:val="0"/>
      <w:color w:val="005A84"/>
      <w:u w:val="none"/>
      <w:effect w:val="none"/>
    </w:rPr>
  </w:style>
  <w:style w:type="table" w:styleId="TableGrid">
    <w:name w:val="Table Grid"/>
    <w:basedOn w:val="TableNormal"/>
    <w:uiPriority w:val="59"/>
    <w:rsid w:val="00172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C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CBF"/>
    <w:rPr>
      <w:rFonts w:ascii="Segoe UI" w:eastAsia="Times New Roman" w:hAnsi="Segoe UI" w:cs="Segoe UI"/>
      <w:sz w:val="18"/>
      <w:szCs w:val="18"/>
      <w:lang w:eastAsia="nb-NO"/>
    </w:rPr>
  </w:style>
  <w:style w:type="character" w:customStyle="1" w:styleId="showdbname">
    <w:name w:val="showdbname"/>
    <w:basedOn w:val="DefaultParagraphFont"/>
    <w:rsid w:val="001F3C01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80DD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80DD5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80DD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80DD5"/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medium-bold">
    <w:name w:val="medium-bold"/>
    <w:basedOn w:val="DefaultParagraphFont"/>
    <w:rsid w:val="00C50629"/>
  </w:style>
  <w:style w:type="character" w:customStyle="1" w:styleId="medium-normal">
    <w:name w:val="medium-normal"/>
    <w:basedOn w:val="DefaultParagraphFont"/>
    <w:rsid w:val="00C50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0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9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0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6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6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8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806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83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60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14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2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6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3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94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83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0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82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8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2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8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8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41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56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13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36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52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2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7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00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94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9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95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91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1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2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2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8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46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09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54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1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0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6235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3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67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6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0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96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011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3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95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26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86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7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3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6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1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4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0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3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20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8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96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8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1586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69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74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99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0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3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4578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77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75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76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09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4692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74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82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8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14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39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5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4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1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3038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2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0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8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3013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7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7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3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84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37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4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9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29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54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30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08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42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5734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7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9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5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73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95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1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4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4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4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7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63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4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6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1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7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67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98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2725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3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9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53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2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1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98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8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8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99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53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8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8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0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36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13663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9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8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4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42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21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19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56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9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85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2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0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04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14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79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14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3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46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91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1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21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35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94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31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76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1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1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83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71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23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7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94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8867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5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5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5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15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7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8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20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6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56306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7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66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35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2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75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40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80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4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6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73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89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3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34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3624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9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2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50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2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42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31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7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0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36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5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1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3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50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1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05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13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0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7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5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8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27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3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04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2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4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9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60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1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42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8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59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3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7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5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7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30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7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9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69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2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04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56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1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76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5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0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6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1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16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4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2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8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59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17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2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57148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32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90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43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64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8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41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25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85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3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0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33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9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43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15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06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04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21494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15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45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0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18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88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3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4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8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1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9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4156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5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6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6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18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8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4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7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0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5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8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52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08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53408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9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7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7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9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5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5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5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63918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2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0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5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01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73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7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4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33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1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23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0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8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5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1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HI</dc:creator>
  <cp:lastModifiedBy>Metin Özdemir</cp:lastModifiedBy>
  <cp:revision>11</cp:revision>
  <cp:lastPrinted>2017-10-23T12:19:00Z</cp:lastPrinted>
  <dcterms:created xsi:type="dcterms:W3CDTF">2025-08-25T09:47:00Z</dcterms:created>
  <dcterms:modified xsi:type="dcterms:W3CDTF">2025-09-02T09:32:00Z</dcterms:modified>
</cp:coreProperties>
</file>